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隶书"/>
          <w:b/>
          <w:szCs w:val="21"/>
        </w:rPr>
        <w:t xml:space="preserve">Table </w:t>
      </w:r>
      <w:r>
        <w:rPr>
          <w:rFonts w:eastAsia="隶书"/>
          <w:b/>
          <w:szCs w:val="21"/>
        </w:rPr>
        <w:t>S</w:t>
      </w:r>
      <w:r>
        <w:rPr>
          <w:rFonts w:eastAsia="隶书"/>
          <w:b/>
          <w:szCs w:val="21"/>
        </w:rPr>
        <w:t>2.</w:t>
      </w:r>
      <w:r>
        <w:rPr>
          <w:rFonts w:eastAsia="隶书"/>
          <w:szCs w:val="21"/>
        </w:rPr>
        <w:t xml:space="preserve"> Significant differences of protei</w:t>
      </w:r>
      <w:r>
        <w:rPr/>
        <w:t>n expression profiles between male and female in different age group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Age group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Peptide profil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Female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隶书"/>
                <w:b/>
                <w:i/>
                <w:szCs w:val="21"/>
              </w:rPr>
              <w:t>P</w:t>
            </w:r>
            <w:r>
              <w:rPr>
                <w:rFonts w:eastAsia="隶书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2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edian (IQR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edian (IQR)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-29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076.1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1.58 (21.45-42.35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" w:right="143" w:hanging="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2.65 (24.3-48.31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7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083.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0.45 (33.04-71.3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5 (36.57-79.1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2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607.8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1.18 (10.72-42.4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7.03 (9.37-32.4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6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060.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2.74 (27.98-113.5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71.46 (28.07-141.7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8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7566.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.01 (3.61-7.0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.46 (3.25-6.3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9089.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8.06 (20.44-207.6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.76 (15.85-149.5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4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0-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076.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8.95 (20.05-39.6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1.2 (20.79-45.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5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190.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.05 (23.85-83.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3.37 (27.99-91.5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8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91.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.28 (9.08-24.8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.57 (8.79-23.6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282.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6.95 (22.97-164.8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1.13 (23.97-285.6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934.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27.28 (82.73-481.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77.46 (74.37-402.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-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77.7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5.3 (15.95-41.3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9.34 (18.16-44.8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0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84.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.34 (10.95-26.1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.36 (12.11-29.6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0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076.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5.59 (18.22-36.8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8.56 (20.66-41.1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8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98.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1.4 (12.69-34.4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3.49 (14.99-56.3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9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259.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5.92 (24.24-50.4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9.81 (28.39-59.2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8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73.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5.93 (12.78-50.1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3 (11.96-44.5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9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91.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.99 (9.24-28.7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4.39 (8.65-21.8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9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35.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2.04 (20.76-51.0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1.25 (19.15-47.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0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579.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2.43 (13.41-32.0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6.39 (9.03-28.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7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7923.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7.91 (11.43-27.9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4.02 (8.9-21.5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9089.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2.2 (19.89-146.5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4.74 (17.92-174.3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5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0-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936.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3.26 (16.34-97.3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5.4 (12.84-56.1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5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94.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.14 (10.38-20.4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6.26 (10.72-36.0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1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12.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7.28 (9.43-32.0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0.73 (11.53-37.9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35.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8.97 (18.31-46.4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.3 (21.6-57.5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3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  <w:bookmarkStart w:id="0" w:name="_Hlk297733476"/>
            <w:bookmarkStart w:id="1" w:name="_Hlk297733476"/>
            <w:bookmarkEnd w:id="1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441.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.52 (17.86-87.7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0.13 (23.91-108.0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8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464.4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75.84 (41.85-120.7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00.48 (42.82-155.4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3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527.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0.69 (13.77-36.0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7.57 (14.74-44.3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6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575.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.68 (20.19-86.0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2.46 (22.07-120.9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8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877.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.21 (3.6-8.8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.69 (3.98-13.4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7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282.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7.85 (16.33-107.5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8.33 (26.42-189.8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6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≥</w:t>
            </w:r>
            <w:r>
              <w:rPr>
                <w:rFonts w:eastAsia="隶书"/>
                <w:szCs w:val="21"/>
              </w:rPr>
              <w:t>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06.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2.77 (16.06-34.8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0.05 (13.41-27.0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0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553.5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3.3 (9.64-19.4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2.74 (9.89-14.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6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98.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2.06 (20.2-81.8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6.29 (13.88-53.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8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190.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9.13 (30.83-81.2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1.94 (26.97-57.3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9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441.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.7 (17.28-80.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隶书"/>
                <w:szCs w:val="21"/>
              </w:rPr>
              <w:t>73.26 (33.7-122.6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6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464.4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9.54 (32.51-119.5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26.98 (75.36-176.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2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527.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23.48 (13.05-36.0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4.46 (21.07-50.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5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575.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.6 (19.1-101.3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0.4 (38.9-175.1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4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592.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3.98 (18.74-68.9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3.96 (31.66-97.7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9</w:t>
            </w:r>
          </w:p>
        </w:tc>
      </w:tr>
      <w:tr>
        <w:trPr>
          <w:trHeight w:val="8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133.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73.7 (37.56-177.4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7.99 (35.64-102.4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2</w:t>
            </w:r>
          </w:p>
        </w:tc>
      </w:tr>
      <w:tr>
        <w:trPr>
          <w:trHeight w:val="80" w:hRule="atLeast"/>
        </w:trPr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8282.8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61.03 (20.63-192.3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7.09 (17.02-77.93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隶书"/>
          <w:i/>
          <w:szCs w:val="21"/>
        </w:rPr>
        <w:t>* P</w:t>
      </w:r>
      <w:r>
        <w:rPr>
          <w:rFonts w:eastAsia="隶书"/>
          <w:szCs w:val="21"/>
        </w:rPr>
        <w:t xml:space="preserve"> &lt; 0.05 was considered statistically significant. IQR: interquartile rang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13:20:00Z</dcterms:created>
  <dc:creator>Administrator</dc:creator>
  <dc:description/>
  <cp:keywords/>
  <dc:language>en-US</dc:language>
  <cp:lastModifiedBy>Lu</cp:lastModifiedBy>
  <dcterms:modified xsi:type="dcterms:W3CDTF">2012-05-31T04:57:00Z</dcterms:modified>
  <cp:revision>3</cp:revision>
  <dc:subject/>
  <dc:title/>
</cp:coreProperties>
</file>